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lang w:val="en-GB"/>
        </w:rPr>
      </w:pPr>
      <w:r>
        <w:rPr>
          <w:b/>
          <w:sz w:val="22"/>
          <w:lang w:val="en-GB"/>
        </w:rPr>
        <w:t>Table S1. SOMATICS detects different regions of CNNLOH using data from the Affymetrix and Illumina platforms.</w:t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14830</wp:posOffset>
                </wp:positionV>
                <wp:extent cx="4526280" cy="35826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6280" cy="3582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8"/>
                              <w:gridCol w:w="1980"/>
                              <w:gridCol w:w="1800"/>
                              <w:gridCol w:w="1800"/>
                            </w:tblGrid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ample number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Length of CNNLOH region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Affymetrix data (Mbp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Length of CNNLOH region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Illumina dat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(Mbp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Ratio of detected CNNLOH Affymetrix/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Illumi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6.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1.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8.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.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3.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7.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.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3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6.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9.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3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30.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1.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3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85.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4.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3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68.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.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6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3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53.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.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.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6.4pt;height:282.1pt;mso-wrap-distance-left:0pt;mso-wrap-distance-right:7.05pt;mso-wrap-distance-top:0pt;mso-wrap-distance-bottom:0pt;margin-top:142.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1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8"/>
                        <w:gridCol w:w="1980"/>
                        <w:gridCol w:w="1800"/>
                        <w:gridCol w:w="1800"/>
                      </w:tblGrid>
                      <w:tr>
                        <w:trPr>
                          <w:trHeight w:val="454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ample number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Length of CNNLOH region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Affymetrix data (Mbp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Length of CNNLOH region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Illumina dat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(Mbp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Ratio of detected CNNLOH Affymetrix/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Illumina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6.6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1.3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9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8.5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.9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.2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3.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.3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.9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7.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.6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3.2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6.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9.5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2</w:t>
                            </w:r>
                          </w:p>
                        </w:tc>
                      </w:tr>
                      <w:tr>
                        <w:trPr>
                          <w:trHeight w:val="493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30.3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1.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.5</w:t>
                            </w:r>
                          </w:p>
                        </w:tc>
                      </w:tr>
                      <w:tr>
                        <w:trPr>
                          <w:trHeight w:val="493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85.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4.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.0</w:t>
                            </w:r>
                          </w:p>
                        </w:tc>
                      </w:tr>
                      <w:tr>
                        <w:trPr>
                          <w:trHeight w:val="493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68.6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.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6.3</w:t>
                            </w:r>
                          </w:p>
                        </w:tc>
                      </w:tr>
                      <w:tr>
                        <w:trPr>
                          <w:trHeight w:val="493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53.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.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.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i/>
      <w:color w:val="00000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i/>
      <w:lang w:val="en-GB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5T10:21:00Z</dcterms:created>
  <dc:creator>isakan</dc:creator>
  <dc:description/>
  <dc:language>en-US</dc:language>
  <cp:lastModifiedBy>isakan</cp:lastModifiedBy>
  <dcterms:modified xsi:type="dcterms:W3CDTF">2009-06-05T10:21:00Z</dcterms:modified>
  <cp:revision>2</cp:revision>
  <dc:subject/>
  <dc:title>Supplemental table 1</dc:title>
</cp:coreProperties>
</file>